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3247" w:rsidRPr="00090843" w:rsidRDefault="004B3247" w:rsidP="00090843">
      <w:pPr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090843">
        <w:rPr>
          <w:rFonts w:ascii="Times New Roman" w:hAnsi="Times New Roman" w:cs="Times New Roman"/>
          <w:color w:val="000000"/>
        </w:rPr>
        <w:t xml:space="preserve">Table </w:t>
      </w:r>
      <w:proofErr w:type="spellStart"/>
      <w:r w:rsidRPr="00090843">
        <w:rPr>
          <w:rFonts w:ascii="Times New Roman" w:hAnsi="Times New Roman" w:cs="Times New Roman"/>
          <w:color w:val="000000"/>
        </w:rPr>
        <w:t>S1</w:t>
      </w:r>
      <w:proofErr w:type="spellEnd"/>
      <w:r w:rsidR="00090843" w:rsidRPr="00090843">
        <w:rPr>
          <w:rFonts w:ascii="Times New Roman" w:hAnsi="Times New Roman" w:cs="Times New Roman"/>
          <w:color w:val="000000"/>
        </w:rPr>
        <w:t>:</w:t>
      </w:r>
      <w:r w:rsidRPr="00090843">
        <w:rPr>
          <w:rFonts w:ascii="Times New Roman" w:hAnsi="Times New Roman" w:cs="Times New Roman"/>
          <w:color w:val="000000"/>
        </w:rPr>
        <w:t xml:space="preserve"> </w:t>
      </w:r>
      <w:r w:rsidR="00090843" w:rsidRPr="00090843">
        <w:rPr>
          <w:rFonts w:ascii="Times New Roman" w:hAnsi="Times New Roman" w:cs="Times New Roman"/>
          <w:color w:val="000000"/>
        </w:rPr>
        <w:t xml:space="preserve"> Chemical pesticide consumption in China from 1991 to 2021. Pesticides include fungicide, herbicide and insecticide (10,000 tons).</w:t>
      </w:r>
    </w:p>
    <w:tbl>
      <w:tblPr>
        <w:tblStyle w:val="6"/>
        <w:tblW w:w="6500" w:type="dxa"/>
        <w:tblLook w:val="0420" w:firstRow="1" w:lastRow="0" w:firstColumn="0" w:lastColumn="0" w:noHBand="0" w:noVBand="1"/>
      </w:tblPr>
      <w:tblGrid>
        <w:gridCol w:w="1300"/>
        <w:gridCol w:w="1300"/>
        <w:gridCol w:w="1356"/>
        <w:gridCol w:w="1300"/>
        <w:gridCol w:w="1356"/>
      </w:tblGrid>
      <w:tr w:rsidR="00090843" w:rsidRPr="00090843" w:rsidTr="000908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1300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</w:rPr>
            </w:pPr>
            <w:r w:rsidRPr="00090843">
              <w:rPr>
                <w:rFonts w:ascii="Times New Roman" w:eastAsia="DengXian" w:hAnsi="Times New Roman" w:cs="Times New Roman"/>
                <w:b w:val="0"/>
              </w:rPr>
              <w:t>Date (years)</w:t>
            </w:r>
          </w:p>
        </w:tc>
        <w:tc>
          <w:tcPr>
            <w:tcW w:w="1300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</w:rPr>
            </w:pPr>
            <w:r w:rsidRPr="00090843">
              <w:rPr>
                <w:rFonts w:ascii="Times New Roman" w:eastAsia="DengXian" w:hAnsi="Times New Roman" w:cs="Times New Roman"/>
                <w:b w:val="0"/>
              </w:rPr>
              <w:t>Insecticide</w:t>
            </w:r>
          </w:p>
        </w:tc>
        <w:tc>
          <w:tcPr>
            <w:tcW w:w="1300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</w:rPr>
            </w:pPr>
            <w:r w:rsidRPr="00090843">
              <w:rPr>
                <w:rFonts w:ascii="Times New Roman" w:eastAsia="DengXian" w:hAnsi="Times New Roman" w:cs="Times New Roman"/>
                <w:b w:val="0"/>
              </w:rPr>
              <w:t>Herbicide</w:t>
            </w:r>
          </w:p>
        </w:tc>
        <w:tc>
          <w:tcPr>
            <w:tcW w:w="1300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</w:rPr>
            </w:pPr>
            <w:r w:rsidRPr="00090843">
              <w:rPr>
                <w:rFonts w:ascii="Times New Roman" w:eastAsia="DengXian" w:hAnsi="Times New Roman" w:cs="Times New Roman"/>
                <w:b w:val="0"/>
              </w:rPr>
              <w:t>Fungicide</w:t>
            </w:r>
          </w:p>
        </w:tc>
        <w:tc>
          <w:tcPr>
            <w:tcW w:w="1300" w:type="dxa"/>
            <w:tcBorders>
              <w:top w:val="single" w:sz="4" w:space="0" w:color="000000" w:themeColor="text1"/>
            </w:tcBorders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</w:rPr>
            </w:pPr>
            <w:r w:rsidRPr="00090843">
              <w:rPr>
                <w:rFonts w:ascii="Times New Roman" w:eastAsia="DengXian" w:hAnsi="Times New Roman" w:cs="Times New Roman"/>
                <w:b w:val="0"/>
              </w:rPr>
              <w:t>Total</w:t>
            </w:r>
          </w:p>
        </w:tc>
      </w:tr>
      <w:tr w:rsidR="00090843" w:rsidRPr="00090843" w:rsidTr="00090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99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7.731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48.4148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9.89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76.03912</w:t>
            </w:r>
          </w:p>
        </w:tc>
      </w:tr>
      <w:tr w:rsidR="00090843" w:rsidRPr="00090843" w:rsidTr="00090843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99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8.523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50.577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0.33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79.4364</w:t>
            </w:r>
          </w:p>
        </w:tc>
      </w:tr>
      <w:tr w:rsidR="00090843" w:rsidRPr="00090843" w:rsidTr="00090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99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9.78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54.0133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1.03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84.83208</w:t>
            </w:r>
          </w:p>
        </w:tc>
      </w:tr>
      <w:tr w:rsidR="00090843" w:rsidRPr="00090843" w:rsidTr="00090843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99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20.294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55.413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1.32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87.03032</w:t>
            </w:r>
          </w:p>
        </w:tc>
      </w:tr>
      <w:tr w:rsidR="00090843" w:rsidRPr="00090843" w:rsidTr="00090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99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25.327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69.1549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4.13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08.61304</w:t>
            </w:r>
          </w:p>
        </w:tc>
      </w:tr>
      <w:tr w:rsidR="00090843" w:rsidRPr="00090843" w:rsidTr="00090843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99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26.585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72.5904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4.83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14.00872</w:t>
            </w:r>
          </w:p>
        </w:tc>
      </w:tr>
      <w:tr w:rsidR="00090843" w:rsidRPr="00090843" w:rsidTr="00090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99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27.843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76.025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5.53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19.4044</w:t>
            </w:r>
          </w:p>
        </w:tc>
      </w:tr>
      <w:tr w:rsidR="00090843" w:rsidRPr="00090843" w:rsidTr="00090843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99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28.705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78.3798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6.01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23.10144</w:t>
            </w:r>
          </w:p>
        </w:tc>
      </w:tr>
      <w:tr w:rsidR="00090843" w:rsidRPr="00090843" w:rsidTr="00090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99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30.569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83.4694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7.05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31.09504</w:t>
            </w:r>
          </w:p>
        </w:tc>
      </w:tr>
      <w:tr w:rsidR="00090843" w:rsidRPr="00090843" w:rsidTr="00090843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2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29.82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81.433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6.6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27.8976</w:t>
            </w:r>
          </w:p>
        </w:tc>
      </w:tr>
      <w:tr w:rsidR="00090843" w:rsidRPr="00090843" w:rsidTr="00090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20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29.707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81.115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6.57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27.398</w:t>
            </w:r>
          </w:p>
        </w:tc>
      </w:tr>
      <w:tr w:rsidR="00090843" w:rsidRPr="00090843" w:rsidTr="00090843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20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30.569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83.4694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7.05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31.09504</w:t>
            </w:r>
          </w:p>
        </w:tc>
      </w:tr>
      <w:tr w:rsidR="00090843" w:rsidRPr="00090843" w:rsidTr="00090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20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30.8771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84.30922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7.227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32.413984</w:t>
            </w:r>
          </w:p>
        </w:tc>
      </w:tr>
      <w:tr w:rsidR="00090843" w:rsidRPr="00090843" w:rsidTr="00090843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20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32.293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88.1773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8.01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38.48912</w:t>
            </w:r>
          </w:p>
        </w:tc>
      </w:tr>
      <w:tr w:rsidR="00090843" w:rsidRPr="00090843" w:rsidTr="00090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20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34.0156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92.87883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8.978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45.873208</w:t>
            </w:r>
          </w:p>
        </w:tc>
      </w:tr>
      <w:tr w:rsidR="00090843" w:rsidRPr="00090843" w:rsidTr="00090843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200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35.812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97.7839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9.98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53.57704</w:t>
            </w:r>
          </w:p>
        </w:tc>
      </w:tr>
      <w:tr w:rsidR="00090843" w:rsidRPr="00090843" w:rsidTr="00090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20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37.815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03.2552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21.09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62.17016</w:t>
            </w:r>
          </w:p>
        </w:tc>
      </w:tr>
      <w:tr w:rsidR="00090843" w:rsidRPr="00090843" w:rsidTr="00090843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20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38.957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06.3726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21.73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67.06624</w:t>
            </w:r>
          </w:p>
        </w:tc>
      </w:tr>
      <w:tr w:rsidR="00090843" w:rsidRPr="00090843" w:rsidTr="00090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lastRenderedPageBreak/>
              <w:t>2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39.84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08.79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22.2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70.8632</w:t>
            </w:r>
          </w:p>
        </w:tc>
      </w:tr>
      <w:tr w:rsidR="00090843" w:rsidRPr="00090843" w:rsidTr="00090843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20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40.961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11.8439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22.85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75.65936</w:t>
            </w:r>
          </w:p>
        </w:tc>
      </w:tr>
      <w:tr w:rsidR="00090843" w:rsidRPr="00090843" w:rsidTr="00090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41.637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13.6889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23.23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78.55704</w:t>
            </w:r>
          </w:p>
        </w:tc>
      </w:tr>
      <w:tr w:rsidR="00090843" w:rsidRPr="00090843" w:rsidTr="00090843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20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42.079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14.8977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23.47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80.45552</w:t>
            </w:r>
          </w:p>
        </w:tc>
      </w:tr>
      <w:tr w:rsidR="00090843" w:rsidRPr="00090843" w:rsidTr="00090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201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42.126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15.0249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23.5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80.65536</w:t>
            </w:r>
          </w:p>
        </w:tc>
      </w:tr>
      <w:tr w:rsidR="00090843" w:rsidRPr="00090843" w:rsidTr="00090843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201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42.0168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14.72594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23.442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80.185736</w:t>
            </w:r>
          </w:p>
        </w:tc>
      </w:tr>
      <w:tr w:rsidR="00090843" w:rsidRPr="00090843" w:rsidTr="00090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201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41.543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13.4344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23.17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78.15736</w:t>
            </w:r>
          </w:p>
        </w:tc>
      </w:tr>
      <w:tr w:rsidR="00090843" w:rsidRPr="00090843" w:rsidTr="00090843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201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40.5536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10.7306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22.626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73.91076</w:t>
            </w:r>
          </w:p>
        </w:tc>
      </w:tr>
      <w:tr w:rsidR="00090843" w:rsidRPr="00090843" w:rsidTr="00090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20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38.561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05.29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21.51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65.3676</w:t>
            </w:r>
          </w:p>
        </w:tc>
      </w:tr>
      <w:tr w:rsidR="00090843" w:rsidRPr="00090843" w:rsidTr="00090843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201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35.043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95.6844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9.55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50.27968</w:t>
            </w:r>
          </w:p>
        </w:tc>
      </w:tr>
      <w:tr w:rsidR="00090843" w:rsidRPr="00090843" w:rsidTr="00090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201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33.924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92.6307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8.92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45.48352</w:t>
            </w:r>
          </w:p>
        </w:tc>
      </w:tr>
      <w:tr w:rsidR="00090843" w:rsidRPr="00090843" w:rsidTr="00090843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202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32.6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89.06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8.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39.888</w:t>
            </w:r>
          </w:p>
        </w:tc>
      </w:tr>
      <w:tr w:rsidR="00090843" w:rsidRPr="00090843" w:rsidTr="00090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1300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2021</w:t>
            </w:r>
          </w:p>
        </w:tc>
        <w:tc>
          <w:tcPr>
            <w:tcW w:w="1300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31.455</w:t>
            </w:r>
          </w:p>
        </w:tc>
        <w:tc>
          <w:tcPr>
            <w:tcW w:w="1300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85.887</w:t>
            </w:r>
          </w:p>
        </w:tc>
        <w:tc>
          <w:tcPr>
            <w:tcW w:w="1300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7.55</w:t>
            </w:r>
          </w:p>
        </w:tc>
        <w:tc>
          <w:tcPr>
            <w:tcW w:w="1300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:rsidR="00090843" w:rsidRPr="00090843" w:rsidRDefault="00090843" w:rsidP="00090843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090843">
              <w:rPr>
                <w:rFonts w:ascii="Times New Roman" w:eastAsia="DengXian" w:hAnsi="Times New Roman" w:cs="Times New Roman"/>
                <w:color w:val="000000"/>
              </w:rPr>
              <w:t>134.892</w:t>
            </w:r>
          </w:p>
        </w:tc>
      </w:tr>
    </w:tbl>
    <w:p w:rsidR="004B3247" w:rsidRPr="00090843" w:rsidRDefault="004B3247" w:rsidP="00090843">
      <w:pP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</w:p>
    <w:p w:rsidR="004B3247" w:rsidRDefault="004B3247" w:rsidP="00090843">
      <w:pP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</w:p>
    <w:p w:rsidR="008930AD" w:rsidRDefault="008930AD" w:rsidP="00090843">
      <w:pP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</w:p>
    <w:p w:rsidR="008930AD" w:rsidRDefault="008930AD" w:rsidP="00090843">
      <w:pP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</w:p>
    <w:p w:rsidR="008930AD" w:rsidRDefault="008930AD" w:rsidP="00090843">
      <w:pP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</w:p>
    <w:p w:rsidR="008930AD" w:rsidRDefault="008930AD" w:rsidP="00090843">
      <w:pP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</w:p>
    <w:p w:rsidR="008930AD" w:rsidRDefault="008930AD" w:rsidP="00090843">
      <w:pP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</w:p>
    <w:p w:rsidR="008930AD" w:rsidRDefault="008930AD" w:rsidP="00090843">
      <w:pP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</w:p>
    <w:p w:rsidR="008930AD" w:rsidRDefault="008930AD" w:rsidP="00090843">
      <w:pP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</w:p>
    <w:p w:rsidR="0068063C" w:rsidRPr="00090843" w:rsidRDefault="0068063C" w:rsidP="0068063C">
      <w:pPr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090843">
        <w:rPr>
          <w:rFonts w:ascii="Times New Roman" w:hAnsi="Times New Roman" w:cs="Times New Roman"/>
          <w:color w:val="000000"/>
        </w:rPr>
        <w:lastRenderedPageBreak/>
        <w:t xml:space="preserve">Table </w:t>
      </w:r>
      <w:proofErr w:type="spellStart"/>
      <w:r w:rsidRPr="00090843">
        <w:rPr>
          <w:rFonts w:ascii="Times New Roman" w:hAnsi="Times New Roman" w:cs="Times New Roman"/>
          <w:color w:val="000000"/>
        </w:rPr>
        <w:t>S</w:t>
      </w:r>
      <w:r>
        <w:rPr>
          <w:rFonts w:ascii="Times New Roman" w:hAnsi="Times New Roman" w:cs="Times New Roman"/>
          <w:color w:val="000000"/>
        </w:rPr>
        <w:t>2</w:t>
      </w:r>
      <w:proofErr w:type="spellEnd"/>
      <w:r w:rsidRPr="00090843">
        <w:rPr>
          <w:rFonts w:ascii="Times New Roman" w:hAnsi="Times New Roman" w:cs="Times New Roman"/>
          <w:color w:val="000000"/>
        </w:rPr>
        <w:t xml:space="preserve">: </w:t>
      </w:r>
      <w:r>
        <w:rPr>
          <w:rFonts w:ascii="Times New Roman" w:hAnsi="Times New Roman" w:cs="Times New Roman"/>
          <w:color w:val="000000"/>
        </w:rPr>
        <w:t>Bio</w:t>
      </w:r>
      <w:r w:rsidRPr="00090843">
        <w:rPr>
          <w:rFonts w:ascii="Times New Roman" w:hAnsi="Times New Roman" w:cs="Times New Roman" w:hint="eastAsia"/>
          <w:color w:val="000000"/>
        </w:rPr>
        <w:t>p</w:t>
      </w:r>
      <w:r w:rsidRPr="00090843">
        <w:rPr>
          <w:rFonts w:ascii="Times New Roman" w:hAnsi="Times New Roman" w:cs="Times New Roman"/>
          <w:color w:val="000000"/>
        </w:rPr>
        <w:t xml:space="preserve">esticide </w:t>
      </w:r>
      <w:r>
        <w:rPr>
          <w:rFonts w:ascii="Times New Roman" w:hAnsi="Times New Roman" w:cs="Times New Roman"/>
          <w:color w:val="000000"/>
        </w:rPr>
        <w:t>production</w:t>
      </w:r>
      <w:r w:rsidRPr="00090843">
        <w:rPr>
          <w:rFonts w:ascii="Times New Roman" w:hAnsi="Times New Roman" w:cs="Times New Roman" w:hint="eastAsia"/>
          <w:color w:val="000000"/>
        </w:rPr>
        <w:t xml:space="preserve"> </w:t>
      </w:r>
      <w:r w:rsidRPr="00090843">
        <w:rPr>
          <w:rFonts w:ascii="Times New Roman" w:hAnsi="Times New Roman" w:cs="Times New Roman"/>
          <w:color w:val="000000"/>
        </w:rPr>
        <w:t xml:space="preserve">in China from </w:t>
      </w:r>
      <w:r>
        <w:rPr>
          <w:rFonts w:ascii="Times New Roman" w:hAnsi="Times New Roman" w:cs="Times New Roman"/>
          <w:color w:val="000000"/>
        </w:rPr>
        <w:t>201</w:t>
      </w:r>
      <w:r w:rsidR="00914A34">
        <w:rPr>
          <w:rFonts w:ascii="Times New Roman" w:hAnsi="Times New Roman" w:cs="Times New Roman"/>
          <w:color w:val="000000"/>
        </w:rPr>
        <w:t>0</w:t>
      </w:r>
      <w:r w:rsidRPr="00090843">
        <w:rPr>
          <w:rFonts w:ascii="Times New Roman" w:hAnsi="Times New Roman" w:cs="Times New Roman"/>
          <w:color w:val="000000"/>
        </w:rPr>
        <w:t xml:space="preserve"> to 20</w:t>
      </w:r>
      <w:r w:rsidR="00914A34">
        <w:rPr>
          <w:rFonts w:ascii="Times New Roman" w:hAnsi="Times New Roman" w:cs="Times New Roman"/>
          <w:color w:val="000000"/>
        </w:rPr>
        <w:t>25</w:t>
      </w:r>
      <w:r>
        <w:rPr>
          <w:rFonts w:ascii="Times New Roman" w:hAnsi="Times New Roman" w:cs="Times New Roman"/>
          <w:color w:val="000000"/>
        </w:rPr>
        <w:t xml:space="preserve"> </w:t>
      </w:r>
      <w:r w:rsidRPr="00090843">
        <w:rPr>
          <w:rFonts w:ascii="Times New Roman" w:hAnsi="Times New Roman" w:cs="Times New Roman"/>
          <w:color w:val="000000"/>
        </w:rPr>
        <w:t>(10,000 tons).</w:t>
      </w:r>
    </w:p>
    <w:tbl>
      <w:tblPr>
        <w:tblStyle w:val="6"/>
        <w:tblW w:w="0" w:type="auto"/>
        <w:tblLook w:val="0420" w:firstRow="1" w:lastRow="0" w:firstColumn="0" w:lastColumn="0" w:noHBand="0" w:noVBand="1"/>
      </w:tblPr>
      <w:tblGrid>
        <w:gridCol w:w="2765"/>
        <w:gridCol w:w="2765"/>
        <w:gridCol w:w="2766"/>
      </w:tblGrid>
      <w:tr w:rsidR="00914A34" w:rsidRPr="008930AD" w:rsidTr="008930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65" w:type="dxa"/>
            <w:tcBorders>
              <w:top w:val="single" w:sz="4" w:space="0" w:color="000000" w:themeColor="text1"/>
            </w:tcBorders>
            <w:shd w:val="clear" w:color="auto" w:fill="auto"/>
          </w:tcPr>
          <w:p w:rsidR="00914A34" w:rsidRPr="00090843" w:rsidRDefault="00914A34" w:rsidP="008930A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</w:rPr>
            </w:pPr>
            <w:r w:rsidRPr="00090843">
              <w:rPr>
                <w:rFonts w:ascii="Times New Roman" w:eastAsia="DengXian" w:hAnsi="Times New Roman" w:cs="Times New Roman"/>
                <w:b w:val="0"/>
              </w:rPr>
              <w:t>Date (years)</w:t>
            </w:r>
          </w:p>
        </w:tc>
        <w:tc>
          <w:tcPr>
            <w:tcW w:w="2765" w:type="dxa"/>
            <w:tcBorders>
              <w:top w:val="single" w:sz="4" w:space="0" w:color="000000" w:themeColor="text1"/>
            </w:tcBorders>
            <w:shd w:val="clear" w:color="auto" w:fill="auto"/>
          </w:tcPr>
          <w:p w:rsidR="00914A34" w:rsidRPr="00090843" w:rsidRDefault="00914A34" w:rsidP="008930A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</w:rPr>
            </w:pPr>
            <w:r w:rsidRPr="008930AD">
              <w:rPr>
                <w:rFonts w:ascii="Times New Roman" w:eastAsia="DengXian" w:hAnsi="Times New Roman" w:cs="Times New Roman" w:hint="eastAsia"/>
                <w:b w:val="0"/>
              </w:rPr>
              <w:t>B</w:t>
            </w:r>
            <w:r w:rsidRPr="008930AD">
              <w:rPr>
                <w:rFonts w:ascii="Times New Roman" w:eastAsia="DengXian" w:hAnsi="Times New Roman" w:cs="Times New Roman"/>
                <w:b w:val="0"/>
              </w:rPr>
              <w:t>iopesticide production</w:t>
            </w:r>
          </w:p>
        </w:tc>
        <w:tc>
          <w:tcPr>
            <w:tcW w:w="2766" w:type="dxa"/>
            <w:tcBorders>
              <w:top w:val="single" w:sz="4" w:space="0" w:color="000000" w:themeColor="text1"/>
            </w:tcBorders>
            <w:shd w:val="clear" w:color="auto" w:fill="auto"/>
          </w:tcPr>
          <w:p w:rsidR="00914A34" w:rsidRPr="008930AD" w:rsidRDefault="00914A34" w:rsidP="008930A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8930AD">
              <w:rPr>
                <w:rFonts w:ascii="Times New Roman" w:hAnsi="Times New Roman" w:cs="Times New Roman" w:hint="eastAsia"/>
                <w:b w:val="0"/>
                <w:color w:val="000000"/>
              </w:rPr>
              <w:t>I</w:t>
            </w:r>
            <w:r w:rsidRPr="008930AD">
              <w:rPr>
                <w:rFonts w:ascii="Times New Roman" w:hAnsi="Times New Roman" w:cs="Times New Roman"/>
                <w:b w:val="0"/>
                <w:color w:val="000000"/>
              </w:rPr>
              <w:t>ncreasing rate</w:t>
            </w:r>
          </w:p>
        </w:tc>
      </w:tr>
      <w:tr w:rsidR="008930AD" w:rsidRPr="008930AD" w:rsidTr="00893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765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2010</w:t>
            </w:r>
          </w:p>
        </w:tc>
        <w:tc>
          <w:tcPr>
            <w:tcW w:w="2765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10.13</w:t>
            </w:r>
          </w:p>
        </w:tc>
        <w:tc>
          <w:tcPr>
            <w:tcW w:w="2766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</w:tr>
      <w:tr w:rsidR="008930AD" w:rsidRPr="008930AD" w:rsidTr="008930AD">
        <w:tc>
          <w:tcPr>
            <w:tcW w:w="2765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2011</w:t>
            </w:r>
          </w:p>
        </w:tc>
        <w:tc>
          <w:tcPr>
            <w:tcW w:w="2765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12.91</w:t>
            </w:r>
          </w:p>
        </w:tc>
        <w:tc>
          <w:tcPr>
            <w:tcW w:w="2766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27.44%</w:t>
            </w:r>
          </w:p>
        </w:tc>
      </w:tr>
      <w:tr w:rsidR="008930AD" w:rsidRPr="008930AD" w:rsidTr="00893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765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2012</w:t>
            </w:r>
          </w:p>
        </w:tc>
        <w:tc>
          <w:tcPr>
            <w:tcW w:w="2765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13.62</w:t>
            </w:r>
          </w:p>
        </w:tc>
        <w:tc>
          <w:tcPr>
            <w:tcW w:w="2766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5.5%</w:t>
            </w:r>
          </w:p>
        </w:tc>
      </w:tr>
      <w:tr w:rsidR="008930AD" w:rsidRPr="008930AD" w:rsidTr="008930AD">
        <w:tc>
          <w:tcPr>
            <w:tcW w:w="2765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2013</w:t>
            </w:r>
          </w:p>
        </w:tc>
        <w:tc>
          <w:tcPr>
            <w:tcW w:w="2765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14.86</w:t>
            </w:r>
          </w:p>
        </w:tc>
        <w:tc>
          <w:tcPr>
            <w:tcW w:w="2766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9.1%</w:t>
            </w:r>
          </w:p>
        </w:tc>
      </w:tr>
      <w:tr w:rsidR="008930AD" w:rsidRPr="008930AD" w:rsidTr="00893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765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2014</w:t>
            </w:r>
          </w:p>
        </w:tc>
        <w:tc>
          <w:tcPr>
            <w:tcW w:w="2765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18.35</w:t>
            </w:r>
          </w:p>
        </w:tc>
        <w:tc>
          <w:tcPr>
            <w:tcW w:w="2766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23.49%</w:t>
            </w:r>
          </w:p>
        </w:tc>
      </w:tr>
      <w:tr w:rsidR="008930AD" w:rsidRPr="008930AD" w:rsidTr="008930AD">
        <w:tc>
          <w:tcPr>
            <w:tcW w:w="2765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2015</w:t>
            </w:r>
          </w:p>
        </w:tc>
        <w:tc>
          <w:tcPr>
            <w:tcW w:w="2765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21.76</w:t>
            </w:r>
          </w:p>
        </w:tc>
        <w:tc>
          <w:tcPr>
            <w:tcW w:w="2766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18.58%</w:t>
            </w:r>
          </w:p>
        </w:tc>
      </w:tr>
      <w:tr w:rsidR="008930AD" w:rsidRPr="008930AD" w:rsidTr="00893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765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2016</w:t>
            </w:r>
          </w:p>
        </w:tc>
        <w:tc>
          <w:tcPr>
            <w:tcW w:w="2765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25.03</w:t>
            </w:r>
          </w:p>
        </w:tc>
        <w:tc>
          <w:tcPr>
            <w:tcW w:w="2766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15.03%</w:t>
            </w:r>
          </w:p>
        </w:tc>
      </w:tr>
      <w:tr w:rsidR="008930AD" w:rsidRPr="008930AD" w:rsidTr="008930AD">
        <w:tc>
          <w:tcPr>
            <w:tcW w:w="2765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2017</w:t>
            </w:r>
          </w:p>
        </w:tc>
        <w:tc>
          <w:tcPr>
            <w:tcW w:w="2765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27.53</w:t>
            </w:r>
          </w:p>
        </w:tc>
        <w:tc>
          <w:tcPr>
            <w:tcW w:w="2766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9.99%</w:t>
            </w:r>
          </w:p>
        </w:tc>
      </w:tr>
      <w:tr w:rsidR="008930AD" w:rsidRPr="008930AD" w:rsidTr="00893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765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2018</w:t>
            </w:r>
          </w:p>
        </w:tc>
        <w:tc>
          <w:tcPr>
            <w:tcW w:w="2765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30.14</w:t>
            </w:r>
          </w:p>
        </w:tc>
        <w:tc>
          <w:tcPr>
            <w:tcW w:w="2766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9.48%</w:t>
            </w:r>
          </w:p>
        </w:tc>
      </w:tr>
      <w:tr w:rsidR="008930AD" w:rsidRPr="008930AD" w:rsidTr="008930AD">
        <w:tc>
          <w:tcPr>
            <w:tcW w:w="2765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2019</w:t>
            </w:r>
          </w:p>
        </w:tc>
        <w:tc>
          <w:tcPr>
            <w:tcW w:w="2765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33.61</w:t>
            </w:r>
          </w:p>
        </w:tc>
        <w:tc>
          <w:tcPr>
            <w:tcW w:w="2766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11.51%</w:t>
            </w:r>
          </w:p>
        </w:tc>
      </w:tr>
      <w:tr w:rsidR="008930AD" w:rsidRPr="008930AD" w:rsidTr="00893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765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2020</w:t>
            </w:r>
          </w:p>
        </w:tc>
        <w:tc>
          <w:tcPr>
            <w:tcW w:w="2765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37.07</w:t>
            </w:r>
          </w:p>
        </w:tc>
        <w:tc>
          <w:tcPr>
            <w:tcW w:w="2766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10.29%</w:t>
            </w:r>
          </w:p>
        </w:tc>
      </w:tr>
      <w:tr w:rsidR="008930AD" w:rsidRPr="008930AD" w:rsidTr="008930AD">
        <w:tc>
          <w:tcPr>
            <w:tcW w:w="2765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2021</w:t>
            </w:r>
          </w:p>
        </w:tc>
        <w:tc>
          <w:tcPr>
            <w:tcW w:w="2765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40.94</w:t>
            </w:r>
          </w:p>
        </w:tc>
        <w:tc>
          <w:tcPr>
            <w:tcW w:w="2766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10.44%</w:t>
            </w:r>
          </w:p>
        </w:tc>
      </w:tr>
      <w:tr w:rsidR="008930AD" w:rsidRPr="008930AD" w:rsidTr="00893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765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2022</w:t>
            </w:r>
          </w:p>
        </w:tc>
        <w:tc>
          <w:tcPr>
            <w:tcW w:w="2765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45.35</w:t>
            </w:r>
          </w:p>
        </w:tc>
        <w:tc>
          <w:tcPr>
            <w:tcW w:w="2766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10.77%</w:t>
            </w:r>
          </w:p>
        </w:tc>
      </w:tr>
      <w:tr w:rsidR="008930AD" w:rsidRPr="008930AD" w:rsidTr="008930AD">
        <w:tc>
          <w:tcPr>
            <w:tcW w:w="2765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2023</w:t>
            </w:r>
          </w:p>
        </w:tc>
        <w:tc>
          <w:tcPr>
            <w:tcW w:w="2765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50.11</w:t>
            </w:r>
          </w:p>
        </w:tc>
        <w:tc>
          <w:tcPr>
            <w:tcW w:w="2766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10.5%</w:t>
            </w:r>
          </w:p>
        </w:tc>
      </w:tr>
      <w:tr w:rsidR="008930AD" w:rsidRPr="008930AD" w:rsidTr="00893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765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2024</w:t>
            </w:r>
          </w:p>
        </w:tc>
        <w:tc>
          <w:tcPr>
            <w:tcW w:w="2765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55.41</w:t>
            </w:r>
          </w:p>
        </w:tc>
        <w:tc>
          <w:tcPr>
            <w:tcW w:w="2766" w:type="dxa"/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10.58%</w:t>
            </w:r>
          </w:p>
        </w:tc>
      </w:tr>
      <w:tr w:rsidR="008930AD" w:rsidRPr="008930AD" w:rsidTr="008930AD">
        <w:tc>
          <w:tcPr>
            <w:tcW w:w="2765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2025</w:t>
            </w:r>
          </w:p>
        </w:tc>
        <w:tc>
          <w:tcPr>
            <w:tcW w:w="2765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61.28</w:t>
            </w:r>
          </w:p>
        </w:tc>
        <w:tc>
          <w:tcPr>
            <w:tcW w:w="2766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8930AD" w:rsidRPr="008930AD" w:rsidRDefault="008930AD" w:rsidP="008930AD">
            <w:pPr>
              <w:jc w:val="center"/>
              <w:rPr>
                <w:rFonts w:ascii="DengXian" w:eastAsia="DengXian" w:hAnsi="DengXian"/>
                <w:color w:val="000000"/>
              </w:rPr>
            </w:pPr>
            <w:r w:rsidRPr="008930AD">
              <w:rPr>
                <w:rFonts w:ascii="DengXian" w:eastAsia="DengXian" w:hAnsi="DengXian" w:hint="eastAsia"/>
                <w:color w:val="000000"/>
              </w:rPr>
              <w:t>10.59%</w:t>
            </w:r>
          </w:p>
        </w:tc>
      </w:tr>
    </w:tbl>
    <w:p w:rsidR="00847D8D" w:rsidRPr="00090843" w:rsidRDefault="0068063C" w:rsidP="00643A79">
      <w:pPr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68063C">
        <w:rPr>
          <w:rFonts w:ascii="Times New Roman" w:hAnsi="Times New Roman" w:cs="Times New Roman"/>
          <w:color w:val="000000"/>
        </w:rPr>
        <w:t>Note: China Economic Industry Information Research Network (http://</w:t>
      </w:r>
      <w:proofErr w:type="spellStart"/>
      <w:r w:rsidRPr="0068063C">
        <w:rPr>
          <w:rFonts w:ascii="Times New Roman" w:hAnsi="Times New Roman" w:cs="Times New Roman"/>
          <w:color w:val="000000"/>
        </w:rPr>
        <w:t>www.cniir.com</w:t>
      </w:r>
      <w:proofErr w:type="spellEnd"/>
      <w:r w:rsidRPr="0068063C">
        <w:rPr>
          <w:rFonts w:ascii="Times New Roman" w:hAnsi="Times New Roman" w:cs="Times New Roman"/>
          <w:color w:val="000000"/>
        </w:rPr>
        <w:t>)</w:t>
      </w:r>
      <w:r w:rsidR="00914A34">
        <w:rPr>
          <w:rFonts w:ascii="Times New Roman" w:hAnsi="Times New Roman" w:cs="Times New Roman"/>
          <w:color w:val="000000"/>
        </w:rPr>
        <w:t xml:space="preserve">. </w:t>
      </w:r>
      <w:r w:rsidR="00914A34" w:rsidRPr="00914A34">
        <w:rPr>
          <w:rFonts w:ascii="Times New Roman" w:hAnsi="Times New Roman" w:cs="Times New Roman"/>
          <w:color w:val="000000"/>
        </w:rPr>
        <w:t xml:space="preserve">Zhang </w:t>
      </w:r>
      <w:proofErr w:type="spellStart"/>
      <w:r w:rsidR="00914A34" w:rsidRPr="00914A34">
        <w:rPr>
          <w:rFonts w:ascii="Times New Roman" w:hAnsi="Times New Roman" w:cs="Times New Roman"/>
          <w:color w:val="000000"/>
        </w:rPr>
        <w:t>Xiling</w:t>
      </w:r>
      <w:proofErr w:type="spellEnd"/>
      <w:r w:rsidR="00914A34" w:rsidRPr="00914A34">
        <w:rPr>
          <w:rFonts w:ascii="Times New Roman" w:hAnsi="Times New Roman" w:cs="Times New Roman"/>
          <w:color w:val="000000"/>
        </w:rPr>
        <w:t xml:space="preserve">, &amp; Si </w:t>
      </w:r>
      <w:proofErr w:type="spellStart"/>
      <w:r w:rsidR="00914A34" w:rsidRPr="00914A34">
        <w:rPr>
          <w:rFonts w:ascii="Times New Roman" w:hAnsi="Times New Roman" w:cs="Times New Roman"/>
          <w:color w:val="000000"/>
        </w:rPr>
        <w:t>Xuezian</w:t>
      </w:r>
      <w:proofErr w:type="spellEnd"/>
      <w:r w:rsidR="00914A34" w:rsidRPr="00914A34">
        <w:rPr>
          <w:rFonts w:ascii="Times New Roman" w:hAnsi="Times New Roman" w:cs="Times New Roman"/>
          <w:color w:val="000000"/>
        </w:rPr>
        <w:t>. (2011). Opportunities and challenges for the development of biological pesticides. New Countryside (</w:t>
      </w:r>
      <w:proofErr w:type="spellStart"/>
      <w:r w:rsidR="00914A34" w:rsidRPr="00914A34">
        <w:rPr>
          <w:rFonts w:ascii="Times New Roman" w:hAnsi="Times New Roman" w:cs="Times New Roman"/>
          <w:color w:val="000000"/>
        </w:rPr>
        <w:t>CN23</w:t>
      </w:r>
      <w:proofErr w:type="spellEnd"/>
      <w:r w:rsidR="00914A34" w:rsidRPr="00914A34">
        <w:rPr>
          <w:rFonts w:ascii="Times New Roman" w:hAnsi="Times New Roman" w:cs="Times New Roman"/>
          <w:color w:val="000000"/>
        </w:rPr>
        <w:t>-1552/S), (12), 24-24.</w:t>
      </w:r>
    </w:p>
    <w:p w:rsidR="00847D8D" w:rsidRPr="00090843" w:rsidRDefault="00847D8D" w:rsidP="00090843">
      <w:pPr>
        <w:spacing w:line="480" w:lineRule="auto"/>
        <w:jc w:val="both"/>
        <w:rPr>
          <w:rFonts w:ascii="Times New Roman" w:hAnsi="Times New Roman" w:cs="Times New Roman"/>
          <w:color w:val="000000"/>
        </w:rPr>
      </w:pPr>
      <w:bookmarkStart w:id="0" w:name="_GoBack"/>
      <w:bookmarkEnd w:id="0"/>
    </w:p>
    <w:sectPr w:rsidR="00847D8D" w:rsidRPr="00090843" w:rsidSect="00D732FB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16297" w:rsidRDefault="00416297" w:rsidP="00B036DA">
      <w:r>
        <w:separator/>
      </w:r>
    </w:p>
  </w:endnote>
  <w:endnote w:type="continuationSeparator" w:id="0">
    <w:p w:rsidR="00416297" w:rsidRDefault="00416297" w:rsidP="00B03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655EC" w:rsidRDefault="002655EC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C91F34">
      <w:rPr>
        <w:noProof/>
        <w:lang w:val="zh-CN"/>
      </w:rPr>
      <w:t>6</w:t>
    </w:r>
    <w:r>
      <w:fldChar w:fldCharType="end"/>
    </w:r>
  </w:p>
  <w:p w:rsidR="002655EC" w:rsidRDefault="002655E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16297" w:rsidRDefault="00416297" w:rsidP="00B036DA">
      <w:r>
        <w:separator/>
      </w:r>
    </w:p>
  </w:footnote>
  <w:footnote w:type="continuationSeparator" w:id="0">
    <w:p w:rsidR="00416297" w:rsidRDefault="00416297" w:rsidP="00B036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2F6E2F"/>
    <w:multiLevelType w:val="multilevel"/>
    <w:tmpl w:val="95CAC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A457C6"/>
    <w:multiLevelType w:val="multilevel"/>
    <w:tmpl w:val="19E4A2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D3A688D"/>
    <w:multiLevelType w:val="multilevel"/>
    <w:tmpl w:val="891EC6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2F16A6"/>
    <w:multiLevelType w:val="multilevel"/>
    <w:tmpl w:val="420E6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2F7CD7"/>
    <w:multiLevelType w:val="multilevel"/>
    <w:tmpl w:val="46D607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2B82DC1"/>
    <w:multiLevelType w:val="multilevel"/>
    <w:tmpl w:val="064E23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4D23EB0"/>
    <w:multiLevelType w:val="multilevel"/>
    <w:tmpl w:val="397837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63E4FBF"/>
    <w:multiLevelType w:val="multilevel"/>
    <w:tmpl w:val="14B25B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78C6B22"/>
    <w:multiLevelType w:val="multilevel"/>
    <w:tmpl w:val="79FC5B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CC829BC"/>
    <w:multiLevelType w:val="multilevel"/>
    <w:tmpl w:val="72BAD8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EB51B01"/>
    <w:multiLevelType w:val="multilevel"/>
    <w:tmpl w:val="5C2EB4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45D070A"/>
    <w:multiLevelType w:val="multilevel"/>
    <w:tmpl w:val="95D82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91F07B3"/>
    <w:multiLevelType w:val="multilevel"/>
    <w:tmpl w:val="3362B0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32B086C"/>
    <w:multiLevelType w:val="multilevel"/>
    <w:tmpl w:val="807ECD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7D02FFF"/>
    <w:multiLevelType w:val="multilevel"/>
    <w:tmpl w:val="0ED671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E387A73"/>
    <w:multiLevelType w:val="multilevel"/>
    <w:tmpl w:val="E53A8B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4200AB7"/>
    <w:multiLevelType w:val="multilevel"/>
    <w:tmpl w:val="3C1ED1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521213B"/>
    <w:multiLevelType w:val="multilevel"/>
    <w:tmpl w:val="FDEE2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6E27037"/>
    <w:multiLevelType w:val="multilevel"/>
    <w:tmpl w:val="78B4FE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6E55566"/>
    <w:multiLevelType w:val="multilevel"/>
    <w:tmpl w:val="E9A4EE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58A309C"/>
    <w:multiLevelType w:val="multilevel"/>
    <w:tmpl w:val="34E23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F3F0A73"/>
    <w:multiLevelType w:val="multilevel"/>
    <w:tmpl w:val="171293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25F6717"/>
    <w:multiLevelType w:val="multilevel"/>
    <w:tmpl w:val="76E6D5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2A452C0"/>
    <w:multiLevelType w:val="multilevel"/>
    <w:tmpl w:val="C3122E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38C220F"/>
    <w:multiLevelType w:val="multilevel"/>
    <w:tmpl w:val="8C7CD6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4123478"/>
    <w:multiLevelType w:val="multilevel"/>
    <w:tmpl w:val="301AA4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8B17F6C"/>
    <w:multiLevelType w:val="multilevel"/>
    <w:tmpl w:val="6346EE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DC5344D"/>
    <w:multiLevelType w:val="multilevel"/>
    <w:tmpl w:val="6BF8A9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EA13CD4"/>
    <w:multiLevelType w:val="multilevel"/>
    <w:tmpl w:val="9F1457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FFC3A42"/>
    <w:multiLevelType w:val="multilevel"/>
    <w:tmpl w:val="7BCCD9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5"/>
  </w:num>
  <w:num w:numId="2">
    <w:abstractNumId w:val="16"/>
  </w:num>
  <w:num w:numId="3">
    <w:abstractNumId w:val="14"/>
  </w:num>
  <w:num w:numId="4">
    <w:abstractNumId w:val="15"/>
  </w:num>
  <w:num w:numId="5">
    <w:abstractNumId w:val="6"/>
  </w:num>
  <w:num w:numId="6">
    <w:abstractNumId w:val="3"/>
  </w:num>
  <w:num w:numId="7">
    <w:abstractNumId w:val="29"/>
  </w:num>
  <w:num w:numId="8">
    <w:abstractNumId w:val="23"/>
  </w:num>
  <w:num w:numId="9">
    <w:abstractNumId w:val="11"/>
  </w:num>
  <w:num w:numId="10">
    <w:abstractNumId w:val="18"/>
  </w:num>
  <w:num w:numId="11">
    <w:abstractNumId w:val="20"/>
  </w:num>
  <w:num w:numId="12">
    <w:abstractNumId w:val="12"/>
  </w:num>
  <w:num w:numId="13">
    <w:abstractNumId w:val="1"/>
  </w:num>
  <w:num w:numId="14">
    <w:abstractNumId w:val="0"/>
  </w:num>
  <w:num w:numId="15">
    <w:abstractNumId w:val="27"/>
  </w:num>
  <w:num w:numId="16">
    <w:abstractNumId w:val="4"/>
  </w:num>
  <w:num w:numId="17">
    <w:abstractNumId w:val="13"/>
  </w:num>
  <w:num w:numId="18">
    <w:abstractNumId w:val="19"/>
  </w:num>
  <w:num w:numId="19">
    <w:abstractNumId w:val="2"/>
  </w:num>
  <w:num w:numId="20">
    <w:abstractNumId w:val="9"/>
  </w:num>
  <w:num w:numId="21">
    <w:abstractNumId w:val="26"/>
  </w:num>
  <w:num w:numId="22">
    <w:abstractNumId w:val="24"/>
  </w:num>
  <w:num w:numId="23">
    <w:abstractNumId w:val="22"/>
  </w:num>
  <w:num w:numId="24">
    <w:abstractNumId w:val="28"/>
  </w:num>
  <w:num w:numId="25">
    <w:abstractNumId w:val="8"/>
  </w:num>
  <w:num w:numId="26">
    <w:abstractNumId w:val="7"/>
  </w:num>
  <w:num w:numId="27">
    <w:abstractNumId w:val="5"/>
  </w:num>
  <w:num w:numId="28">
    <w:abstractNumId w:val="17"/>
  </w:num>
  <w:num w:numId="29">
    <w:abstractNumId w:val="21"/>
  </w:num>
  <w:num w:numId="3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Public Health Surveil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ev9fevk099wbervf0v5rd7tr0pezx0pfff&quot;&gt;My EndNote Library&lt;record-ids&gt;&lt;item&gt;6434&lt;/item&gt;&lt;item&gt;6435&lt;/item&gt;&lt;item&gt;6439&lt;/item&gt;&lt;item&gt;6440&lt;/item&gt;&lt;item&gt;6441&lt;/item&gt;&lt;item&gt;6443&lt;/item&gt;&lt;item&gt;6444&lt;/item&gt;&lt;item&gt;6445&lt;/item&gt;&lt;item&gt;6446&lt;/item&gt;&lt;item&gt;6447&lt;/item&gt;&lt;item&gt;6448&lt;/item&gt;&lt;item&gt;6449&lt;/item&gt;&lt;/record-ids&gt;&lt;/item&gt;&lt;/Libraries&gt;"/>
  </w:docVars>
  <w:rsids>
    <w:rsidRoot w:val="00B036DA"/>
    <w:rsid w:val="0000089C"/>
    <w:rsid w:val="0000686B"/>
    <w:rsid w:val="00011381"/>
    <w:rsid w:val="00016850"/>
    <w:rsid w:val="00024C63"/>
    <w:rsid w:val="0002552D"/>
    <w:rsid w:val="000271AC"/>
    <w:rsid w:val="00043090"/>
    <w:rsid w:val="00055891"/>
    <w:rsid w:val="00057B56"/>
    <w:rsid w:val="00062934"/>
    <w:rsid w:val="00066017"/>
    <w:rsid w:val="00067050"/>
    <w:rsid w:val="00072D5F"/>
    <w:rsid w:val="00075441"/>
    <w:rsid w:val="0007596D"/>
    <w:rsid w:val="00087369"/>
    <w:rsid w:val="00090843"/>
    <w:rsid w:val="000A3FB6"/>
    <w:rsid w:val="000B16FC"/>
    <w:rsid w:val="000B2393"/>
    <w:rsid w:val="000C75B5"/>
    <w:rsid w:val="000C7943"/>
    <w:rsid w:val="000D10D3"/>
    <w:rsid w:val="000D5936"/>
    <w:rsid w:val="000D73EB"/>
    <w:rsid w:val="000D778D"/>
    <w:rsid w:val="000E14A9"/>
    <w:rsid w:val="000E3486"/>
    <w:rsid w:val="000F1F81"/>
    <w:rsid w:val="000F23B6"/>
    <w:rsid w:val="00102655"/>
    <w:rsid w:val="00106C16"/>
    <w:rsid w:val="00110239"/>
    <w:rsid w:val="00120268"/>
    <w:rsid w:val="00121D2F"/>
    <w:rsid w:val="001362AF"/>
    <w:rsid w:val="00150201"/>
    <w:rsid w:val="00155650"/>
    <w:rsid w:val="00162EE3"/>
    <w:rsid w:val="00166ABC"/>
    <w:rsid w:val="0016752E"/>
    <w:rsid w:val="001821B0"/>
    <w:rsid w:val="00186482"/>
    <w:rsid w:val="0019196E"/>
    <w:rsid w:val="00192D88"/>
    <w:rsid w:val="001A6B0D"/>
    <w:rsid w:val="001B6B0F"/>
    <w:rsid w:val="001B766C"/>
    <w:rsid w:val="001B7FA6"/>
    <w:rsid w:val="001C0B0B"/>
    <w:rsid w:val="001C1BB1"/>
    <w:rsid w:val="001C5391"/>
    <w:rsid w:val="001C6346"/>
    <w:rsid w:val="001D01EC"/>
    <w:rsid w:val="001E436A"/>
    <w:rsid w:val="001F0E26"/>
    <w:rsid w:val="00200A6A"/>
    <w:rsid w:val="00204C77"/>
    <w:rsid w:val="00216721"/>
    <w:rsid w:val="002220C0"/>
    <w:rsid w:val="00230AB1"/>
    <w:rsid w:val="00232588"/>
    <w:rsid w:val="00247B96"/>
    <w:rsid w:val="00252F49"/>
    <w:rsid w:val="002549CD"/>
    <w:rsid w:val="002655EC"/>
    <w:rsid w:val="00270680"/>
    <w:rsid w:val="00273C99"/>
    <w:rsid w:val="00274B39"/>
    <w:rsid w:val="0027560F"/>
    <w:rsid w:val="0028125B"/>
    <w:rsid w:val="00291B7B"/>
    <w:rsid w:val="002A78EC"/>
    <w:rsid w:val="002B0A1C"/>
    <w:rsid w:val="002B1755"/>
    <w:rsid w:val="002B6F4C"/>
    <w:rsid w:val="002C267F"/>
    <w:rsid w:val="002D2141"/>
    <w:rsid w:val="002D51CD"/>
    <w:rsid w:val="002E01E2"/>
    <w:rsid w:val="002E0579"/>
    <w:rsid w:val="002E0F04"/>
    <w:rsid w:val="002E1401"/>
    <w:rsid w:val="002F5D63"/>
    <w:rsid w:val="002F61BC"/>
    <w:rsid w:val="002F7B04"/>
    <w:rsid w:val="00304CB9"/>
    <w:rsid w:val="0030524D"/>
    <w:rsid w:val="00311CEF"/>
    <w:rsid w:val="0033079F"/>
    <w:rsid w:val="00332D26"/>
    <w:rsid w:val="003338AC"/>
    <w:rsid w:val="00333924"/>
    <w:rsid w:val="0033517D"/>
    <w:rsid w:val="00342170"/>
    <w:rsid w:val="003426C1"/>
    <w:rsid w:val="00343DA8"/>
    <w:rsid w:val="003444A3"/>
    <w:rsid w:val="00352908"/>
    <w:rsid w:val="0035598E"/>
    <w:rsid w:val="00356EE9"/>
    <w:rsid w:val="003667AD"/>
    <w:rsid w:val="0037438E"/>
    <w:rsid w:val="00382500"/>
    <w:rsid w:val="00383014"/>
    <w:rsid w:val="00386AA2"/>
    <w:rsid w:val="003A14B7"/>
    <w:rsid w:val="003A1605"/>
    <w:rsid w:val="003C150B"/>
    <w:rsid w:val="003C744B"/>
    <w:rsid w:val="003D281E"/>
    <w:rsid w:val="003E13D3"/>
    <w:rsid w:val="003F12B4"/>
    <w:rsid w:val="003F1CAF"/>
    <w:rsid w:val="003F2D7F"/>
    <w:rsid w:val="004147DF"/>
    <w:rsid w:val="00416297"/>
    <w:rsid w:val="00422757"/>
    <w:rsid w:val="00434DA4"/>
    <w:rsid w:val="00442715"/>
    <w:rsid w:val="00442FF8"/>
    <w:rsid w:val="0044332A"/>
    <w:rsid w:val="00444A84"/>
    <w:rsid w:val="004703E0"/>
    <w:rsid w:val="00471A5C"/>
    <w:rsid w:val="00474946"/>
    <w:rsid w:val="0047632C"/>
    <w:rsid w:val="00481D69"/>
    <w:rsid w:val="00481EB0"/>
    <w:rsid w:val="004823B0"/>
    <w:rsid w:val="004A018D"/>
    <w:rsid w:val="004B3247"/>
    <w:rsid w:val="004C22E7"/>
    <w:rsid w:val="004C4E6C"/>
    <w:rsid w:val="004D6934"/>
    <w:rsid w:val="004D699F"/>
    <w:rsid w:val="005033DA"/>
    <w:rsid w:val="005104CB"/>
    <w:rsid w:val="005145DF"/>
    <w:rsid w:val="00535B77"/>
    <w:rsid w:val="00547251"/>
    <w:rsid w:val="00553792"/>
    <w:rsid w:val="00557BFF"/>
    <w:rsid w:val="0056106E"/>
    <w:rsid w:val="005936AE"/>
    <w:rsid w:val="005A0C39"/>
    <w:rsid w:val="005A3E91"/>
    <w:rsid w:val="005C1F5A"/>
    <w:rsid w:val="005C3A15"/>
    <w:rsid w:val="005E4CFC"/>
    <w:rsid w:val="005F14C6"/>
    <w:rsid w:val="00611E62"/>
    <w:rsid w:val="00641889"/>
    <w:rsid w:val="00643A79"/>
    <w:rsid w:val="00647A35"/>
    <w:rsid w:val="00654452"/>
    <w:rsid w:val="00660088"/>
    <w:rsid w:val="006600EA"/>
    <w:rsid w:val="00662D9A"/>
    <w:rsid w:val="00664742"/>
    <w:rsid w:val="0068063C"/>
    <w:rsid w:val="00687813"/>
    <w:rsid w:val="006A28D5"/>
    <w:rsid w:val="006A484A"/>
    <w:rsid w:val="006C0EC4"/>
    <w:rsid w:val="006D43FD"/>
    <w:rsid w:val="006D6944"/>
    <w:rsid w:val="006E7C8B"/>
    <w:rsid w:val="006F09FF"/>
    <w:rsid w:val="006F2C29"/>
    <w:rsid w:val="006F3FF3"/>
    <w:rsid w:val="006F4E1D"/>
    <w:rsid w:val="007009C7"/>
    <w:rsid w:val="00700BE6"/>
    <w:rsid w:val="00701CDE"/>
    <w:rsid w:val="00704418"/>
    <w:rsid w:val="00705D0C"/>
    <w:rsid w:val="00711F9B"/>
    <w:rsid w:val="00720574"/>
    <w:rsid w:val="007234BA"/>
    <w:rsid w:val="007313B7"/>
    <w:rsid w:val="007338A6"/>
    <w:rsid w:val="007376DA"/>
    <w:rsid w:val="00750B51"/>
    <w:rsid w:val="00754015"/>
    <w:rsid w:val="00762FE8"/>
    <w:rsid w:val="007715A1"/>
    <w:rsid w:val="00775C03"/>
    <w:rsid w:val="00777054"/>
    <w:rsid w:val="00782AC6"/>
    <w:rsid w:val="0079640B"/>
    <w:rsid w:val="007A2942"/>
    <w:rsid w:val="007A2D96"/>
    <w:rsid w:val="007A71DB"/>
    <w:rsid w:val="007B4697"/>
    <w:rsid w:val="007C7617"/>
    <w:rsid w:val="007D1134"/>
    <w:rsid w:val="007D6550"/>
    <w:rsid w:val="007D72A3"/>
    <w:rsid w:val="007E0EFF"/>
    <w:rsid w:val="007E5F30"/>
    <w:rsid w:val="007F44CC"/>
    <w:rsid w:val="007F6663"/>
    <w:rsid w:val="007F682E"/>
    <w:rsid w:val="00817D92"/>
    <w:rsid w:val="0082318D"/>
    <w:rsid w:val="00826283"/>
    <w:rsid w:val="00826E4A"/>
    <w:rsid w:val="00826F56"/>
    <w:rsid w:val="008307CA"/>
    <w:rsid w:val="00834B7B"/>
    <w:rsid w:val="00843604"/>
    <w:rsid w:val="00847D8D"/>
    <w:rsid w:val="00850FDF"/>
    <w:rsid w:val="008573ED"/>
    <w:rsid w:val="00857648"/>
    <w:rsid w:val="00861331"/>
    <w:rsid w:val="008920D0"/>
    <w:rsid w:val="008930AD"/>
    <w:rsid w:val="008B1DF2"/>
    <w:rsid w:val="008B5FF8"/>
    <w:rsid w:val="008C3B5D"/>
    <w:rsid w:val="008D19C6"/>
    <w:rsid w:val="008D1D04"/>
    <w:rsid w:val="008D2325"/>
    <w:rsid w:val="008E03BE"/>
    <w:rsid w:val="008E39EB"/>
    <w:rsid w:val="008E61A2"/>
    <w:rsid w:val="008E713E"/>
    <w:rsid w:val="008F296F"/>
    <w:rsid w:val="0091385A"/>
    <w:rsid w:val="00913B8E"/>
    <w:rsid w:val="00914A34"/>
    <w:rsid w:val="009261EE"/>
    <w:rsid w:val="0092698D"/>
    <w:rsid w:val="00930FE0"/>
    <w:rsid w:val="009315F6"/>
    <w:rsid w:val="00932120"/>
    <w:rsid w:val="00933C06"/>
    <w:rsid w:val="00940E53"/>
    <w:rsid w:val="00943CA4"/>
    <w:rsid w:val="00951CCF"/>
    <w:rsid w:val="00953035"/>
    <w:rsid w:val="00954182"/>
    <w:rsid w:val="009602FD"/>
    <w:rsid w:val="0096151C"/>
    <w:rsid w:val="00965D7E"/>
    <w:rsid w:val="009706C6"/>
    <w:rsid w:val="009916B9"/>
    <w:rsid w:val="009B5D5C"/>
    <w:rsid w:val="009C3C8A"/>
    <w:rsid w:val="009C70AD"/>
    <w:rsid w:val="009C71AD"/>
    <w:rsid w:val="009D203F"/>
    <w:rsid w:val="009D7920"/>
    <w:rsid w:val="009D7F62"/>
    <w:rsid w:val="009E7DBB"/>
    <w:rsid w:val="009F4020"/>
    <w:rsid w:val="009F5933"/>
    <w:rsid w:val="00A00FBA"/>
    <w:rsid w:val="00A07B2D"/>
    <w:rsid w:val="00A105AA"/>
    <w:rsid w:val="00A12499"/>
    <w:rsid w:val="00A27482"/>
    <w:rsid w:val="00A341FA"/>
    <w:rsid w:val="00A3721B"/>
    <w:rsid w:val="00A3754B"/>
    <w:rsid w:val="00A53E85"/>
    <w:rsid w:val="00A577CB"/>
    <w:rsid w:val="00A60F60"/>
    <w:rsid w:val="00A85697"/>
    <w:rsid w:val="00A91B38"/>
    <w:rsid w:val="00AA7716"/>
    <w:rsid w:val="00AB3793"/>
    <w:rsid w:val="00AB3E73"/>
    <w:rsid w:val="00AC7D57"/>
    <w:rsid w:val="00AE5059"/>
    <w:rsid w:val="00AE5EAF"/>
    <w:rsid w:val="00AF2D95"/>
    <w:rsid w:val="00AF6429"/>
    <w:rsid w:val="00B036DA"/>
    <w:rsid w:val="00B047E8"/>
    <w:rsid w:val="00B074E5"/>
    <w:rsid w:val="00B2011E"/>
    <w:rsid w:val="00B222E1"/>
    <w:rsid w:val="00B24ACD"/>
    <w:rsid w:val="00B3129A"/>
    <w:rsid w:val="00B36364"/>
    <w:rsid w:val="00B40077"/>
    <w:rsid w:val="00B43C66"/>
    <w:rsid w:val="00B5107E"/>
    <w:rsid w:val="00B54B0D"/>
    <w:rsid w:val="00B70077"/>
    <w:rsid w:val="00B70A5B"/>
    <w:rsid w:val="00B8533C"/>
    <w:rsid w:val="00B85490"/>
    <w:rsid w:val="00B96607"/>
    <w:rsid w:val="00B97A25"/>
    <w:rsid w:val="00BA323F"/>
    <w:rsid w:val="00BA3A83"/>
    <w:rsid w:val="00BB5959"/>
    <w:rsid w:val="00BB66A1"/>
    <w:rsid w:val="00BC68AF"/>
    <w:rsid w:val="00BD4AEA"/>
    <w:rsid w:val="00BD5638"/>
    <w:rsid w:val="00BD7D63"/>
    <w:rsid w:val="00BE5BD6"/>
    <w:rsid w:val="00BE6378"/>
    <w:rsid w:val="00BF69E4"/>
    <w:rsid w:val="00C04FF0"/>
    <w:rsid w:val="00C05295"/>
    <w:rsid w:val="00C07F72"/>
    <w:rsid w:val="00C1077F"/>
    <w:rsid w:val="00C12D3C"/>
    <w:rsid w:val="00C16417"/>
    <w:rsid w:val="00C16DF2"/>
    <w:rsid w:val="00C20344"/>
    <w:rsid w:val="00C203C6"/>
    <w:rsid w:val="00C20F82"/>
    <w:rsid w:val="00C2413B"/>
    <w:rsid w:val="00C346E4"/>
    <w:rsid w:val="00C41223"/>
    <w:rsid w:val="00C45150"/>
    <w:rsid w:val="00C56FAA"/>
    <w:rsid w:val="00C5700D"/>
    <w:rsid w:val="00C61ACC"/>
    <w:rsid w:val="00C64265"/>
    <w:rsid w:val="00C64F95"/>
    <w:rsid w:val="00C655E9"/>
    <w:rsid w:val="00C659FA"/>
    <w:rsid w:val="00C6739E"/>
    <w:rsid w:val="00C70135"/>
    <w:rsid w:val="00C72335"/>
    <w:rsid w:val="00C75737"/>
    <w:rsid w:val="00C75B2C"/>
    <w:rsid w:val="00C8086C"/>
    <w:rsid w:val="00C8172C"/>
    <w:rsid w:val="00C8671F"/>
    <w:rsid w:val="00C91F34"/>
    <w:rsid w:val="00CA39F4"/>
    <w:rsid w:val="00CA4A45"/>
    <w:rsid w:val="00CA55F9"/>
    <w:rsid w:val="00CB0861"/>
    <w:rsid w:val="00CC5D0A"/>
    <w:rsid w:val="00CC7FE4"/>
    <w:rsid w:val="00CD0158"/>
    <w:rsid w:val="00CD6483"/>
    <w:rsid w:val="00CE43FB"/>
    <w:rsid w:val="00CE46F9"/>
    <w:rsid w:val="00CE74D1"/>
    <w:rsid w:val="00CF0FAE"/>
    <w:rsid w:val="00CF3848"/>
    <w:rsid w:val="00D01204"/>
    <w:rsid w:val="00D04F3B"/>
    <w:rsid w:val="00D10C78"/>
    <w:rsid w:val="00D11FF3"/>
    <w:rsid w:val="00D2514D"/>
    <w:rsid w:val="00D2524A"/>
    <w:rsid w:val="00D25AA8"/>
    <w:rsid w:val="00D32B4B"/>
    <w:rsid w:val="00D634AC"/>
    <w:rsid w:val="00D64F6C"/>
    <w:rsid w:val="00D732FB"/>
    <w:rsid w:val="00D777A7"/>
    <w:rsid w:val="00D81F52"/>
    <w:rsid w:val="00D97A2D"/>
    <w:rsid w:val="00DA6975"/>
    <w:rsid w:val="00DB1653"/>
    <w:rsid w:val="00DB63A3"/>
    <w:rsid w:val="00DC252F"/>
    <w:rsid w:val="00DD2C02"/>
    <w:rsid w:val="00DD7D0E"/>
    <w:rsid w:val="00DF479B"/>
    <w:rsid w:val="00E04E54"/>
    <w:rsid w:val="00E2086D"/>
    <w:rsid w:val="00E44724"/>
    <w:rsid w:val="00E50BDD"/>
    <w:rsid w:val="00E53176"/>
    <w:rsid w:val="00E54D4D"/>
    <w:rsid w:val="00E60454"/>
    <w:rsid w:val="00E70111"/>
    <w:rsid w:val="00E91D56"/>
    <w:rsid w:val="00E9484C"/>
    <w:rsid w:val="00E95312"/>
    <w:rsid w:val="00E95A01"/>
    <w:rsid w:val="00E9622D"/>
    <w:rsid w:val="00EA02C7"/>
    <w:rsid w:val="00EA5C3B"/>
    <w:rsid w:val="00EB410C"/>
    <w:rsid w:val="00EB63E6"/>
    <w:rsid w:val="00EB69B2"/>
    <w:rsid w:val="00EC274C"/>
    <w:rsid w:val="00EC2BC0"/>
    <w:rsid w:val="00EC4380"/>
    <w:rsid w:val="00EC472B"/>
    <w:rsid w:val="00EC6842"/>
    <w:rsid w:val="00ED17B5"/>
    <w:rsid w:val="00ED5041"/>
    <w:rsid w:val="00EE032D"/>
    <w:rsid w:val="00EE0EAD"/>
    <w:rsid w:val="00EE1D97"/>
    <w:rsid w:val="00EE1E41"/>
    <w:rsid w:val="00EE3BC4"/>
    <w:rsid w:val="00EF571C"/>
    <w:rsid w:val="00EF6A94"/>
    <w:rsid w:val="00F0280D"/>
    <w:rsid w:val="00F13C95"/>
    <w:rsid w:val="00F140D7"/>
    <w:rsid w:val="00F175B3"/>
    <w:rsid w:val="00F17FCC"/>
    <w:rsid w:val="00F227C3"/>
    <w:rsid w:val="00F35141"/>
    <w:rsid w:val="00F42F8E"/>
    <w:rsid w:val="00F443CE"/>
    <w:rsid w:val="00F45451"/>
    <w:rsid w:val="00F54FD6"/>
    <w:rsid w:val="00F56280"/>
    <w:rsid w:val="00F56BC2"/>
    <w:rsid w:val="00F6057C"/>
    <w:rsid w:val="00F67104"/>
    <w:rsid w:val="00F674CD"/>
    <w:rsid w:val="00F6751B"/>
    <w:rsid w:val="00F81CF7"/>
    <w:rsid w:val="00F936D1"/>
    <w:rsid w:val="00FA1FBA"/>
    <w:rsid w:val="00FA2C46"/>
    <w:rsid w:val="00FA2F98"/>
    <w:rsid w:val="00FA4881"/>
    <w:rsid w:val="00FA4DCD"/>
    <w:rsid w:val="00FA6A63"/>
    <w:rsid w:val="00FB2601"/>
    <w:rsid w:val="00FB2FFA"/>
    <w:rsid w:val="00FB6E7E"/>
    <w:rsid w:val="00FE10F5"/>
    <w:rsid w:val="00FE5D1D"/>
    <w:rsid w:val="00FE6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A77E10F-FC6E-274D-A68D-F41337A82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F682E"/>
    <w:rPr>
      <w:rFonts w:ascii="宋体" w:hAnsi="宋体" w:cs="宋体"/>
      <w:sz w:val="24"/>
      <w:szCs w:val="24"/>
    </w:rPr>
  </w:style>
  <w:style w:type="paragraph" w:styleId="1">
    <w:name w:val="heading 1"/>
    <w:basedOn w:val="a"/>
    <w:link w:val="10"/>
    <w:uiPriority w:val="9"/>
    <w:qFormat/>
    <w:rsid w:val="00B036DA"/>
    <w:pPr>
      <w:spacing w:before="100" w:beforeAutospacing="1" w:after="100" w:afterAutospacing="1"/>
      <w:outlineLvl w:val="0"/>
    </w:pPr>
    <w:rPr>
      <w:rFonts w:cs="Times New Roman"/>
      <w:b/>
      <w:bCs/>
      <w:kern w:val="36"/>
      <w:sz w:val="48"/>
      <w:szCs w:val="48"/>
      <w:lang w:val="x-none" w:eastAsia="x-none"/>
    </w:rPr>
  </w:style>
  <w:style w:type="paragraph" w:styleId="2">
    <w:name w:val="heading 2"/>
    <w:basedOn w:val="a"/>
    <w:next w:val="a"/>
    <w:link w:val="21"/>
    <w:uiPriority w:val="9"/>
    <w:unhideWhenUsed/>
    <w:qFormat/>
    <w:rsid w:val="009E7DBB"/>
    <w:pPr>
      <w:keepNext/>
      <w:keepLines/>
      <w:widowControl w:val="0"/>
      <w:spacing w:before="260" w:after="260" w:line="416" w:lineRule="auto"/>
      <w:jc w:val="both"/>
      <w:outlineLvl w:val="1"/>
    </w:pPr>
    <w:rPr>
      <w:rFonts w:ascii="Cambria" w:hAnsi="Cambria" w:cs="Times New Roman"/>
      <w:b/>
      <w:bCs/>
      <w:kern w:val="2"/>
      <w:sz w:val="32"/>
      <w:szCs w:val="32"/>
      <w:lang w:val="x-none" w:eastAsia="x-none"/>
    </w:rPr>
  </w:style>
  <w:style w:type="paragraph" w:styleId="3">
    <w:name w:val="heading 3"/>
    <w:basedOn w:val="a"/>
    <w:next w:val="a"/>
    <w:link w:val="31"/>
    <w:uiPriority w:val="9"/>
    <w:unhideWhenUsed/>
    <w:qFormat/>
    <w:rsid w:val="009E7DBB"/>
    <w:pPr>
      <w:keepNext/>
      <w:keepLines/>
      <w:widowControl w:val="0"/>
      <w:spacing w:before="260" w:after="260" w:line="416" w:lineRule="auto"/>
      <w:jc w:val="both"/>
      <w:outlineLvl w:val="2"/>
    </w:pPr>
    <w:rPr>
      <w:rFonts w:ascii="Calibri" w:hAnsi="Calibri" w:cs="Times New Roman"/>
      <w:b/>
      <w:bCs/>
      <w:kern w:val="2"/>
      <w:sz w:val="32"/>
      <w:szCs w:val="32"/>
      <w:lang w:val="x-none" w:eastAsia="x-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2D26"/>
    <w:pPr>
      <w:keepNext/>
      <w:keepLines/>
      <w:widowControl w:val="0"/>
      <w:spacing w:before="280" w:after="290" w:line="376" w:lineRule="auto"/>
      <w:jc w:val="both"/>
      <w:outlineLvl w:val="3"/>
    </w:pPr>
    <w:rPr>
      <w:rFonts w:ascii="Cambria" w:hAnsi="Cambria" w:cs="Times New Roman"/>
      <w:b/>
      <w:bCs/>
      <w:kern w:val="2"/>
      <w:sz w:val="28"/>
      <w:szCs w:val="2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sid w:val="00B036DA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1">
    <w:name w:val="标题 2 字符1"/>
    <w:link w:val="2"/>
    <w:uiPriority w:val="9"/>
    <w:rsid w:val="009E7DBB"/>
    <w:rPr>
      <w:rFonts w:ascii="Cambria" w:eastAsia="宋体" w:hAnsi="Cambria" w:cs="Times New Roman"/>
      <w:b/>
      <w:bCs/>
      <w:kern w:val="2"/>
      <w:sz w:val="32"/>
      <w:szCs w:val="32"/>
    </w:rPr>
  </w:style>
  <w:style w:type="character" w:customStyle="1" w:styleId="31">
    <w:name w:val="标题 3 字符1"/>
    <w:link w:val="3"/>
    <w:uiPriority w:val="9"/>
    <w:rsid w:val="009E7DBB"/>
    <w:rPr>
      <w:b/>
      <w:bCs/>
      <w:kern w:val="2"/>
      <w:sz w:val="32"/>
      <w:szCs w:val="32"/>
    </w:rPr>
  </w:style>
  <w:style w:type="paragraph" w:styleId="a3">
    <w:name w:val="header"/>
    <w:basedOn w:val="a"/>
    <w:link w:val="a4"/>
    <w:uiPriority w:val="99"/>
    <w:semiHidden/>
    <w:unhideWhenUsed/>
    <w:rsid w:val="00B036D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 w:cs="Times New Roman"/>
      <w:sz w:val="18"/>
      <w:szCs w:val="18"/>
      <w:lang w:val="x-none" w:eastAsia="x-none"/>
    </w:rPr>
  </w:style>
  <w:style w:type="character" w:customStyle="1" w:styleId="a4">
    <w:name w:val="页眉 字符"/>
    <w:link w:val="a3"/>
    <w:uiPriority w:val="99"/>
    <w:semiHidden/>
    <w:rsid w:val="00B036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36DA"/>
    <w:pPr>
      <w:widowControl w:val="0"/>
      <w:tabs>
        <w:tab w:val="center" w:pos="4153"/>
        <w:tab w:val="right" w:pos="8306"/>
      </w:tabs>
      <w:snapToGrid w:val="0"/>
    </w:pPr>
    <w:rPr>
      <w:rFonts w:ascii="Calibri" w:hAnsi="Calibri" w:cs="Times New Roman"/>
      <w:sz w:val="18"/>
      <w:szCs w:val="18"/>
      <w:lang w:val="x-none" w:eastAsia="x-none"/>
    </w:rPr>
  </w:style>
  <w:style w:type="character" w:customStyle="1" w:styleId="a6">
    <w:name w:val="页脚 字符"/>
    <w:link w:val="a5"/>
    <w:uiPriority w:val="99"/>
    <w:rsid w:val="00B036DA"/>
    <w:rPr>
      <w:sz w:val="18"/>
      <w:szCs w:val="18"/>
    </w:rPr>
  </w:style>
  <w:style w:type="character" w:styleId="a7">
    <w:name w:val="Hyperlink"/>
    <w:uiPriority w:val="99"/>
    <w:unhideWhenUsed/>
    <w:rsid w:val="00B036DA"/>
    <w:rPr>
      <w:color w:val="0000FF"/>
      <w:u w:val="single"/>
    </w:rPr>
  </w:style>
  <w:style w:type="character" w:customStyle="1" w:styleId="sr-only">
    <w:name w:val="sr-only"/>
    <w:basedOn w:val="a0"/>
    <w:rsid w:val="00B036DA"/>
  </w:style>
  <w:style w:type="table" w:styleId="a8">
    <w:name w:val="Table Grid"/>
    <w:basedOn w:val="a1"/>
    <w:uiPriority w:val="59"/>
    <w:rsid w:val="00B036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a"/>
    <w:rsid w:val="009E7DBB"/>
    <w:pPr>
      <w:spacing w:before="100" w:beforeAutospacing="1" w:after="100" w:afterAutospacing="1"/>
    </w:pPr>
  </w:style>
  <w:style w:type="character" w:styleId="a9">
    <w:name w:val="Strong"/>
    <w:uiPriority w:val="22"/>
    <w:qFormat/>
    <w:rsid w:val="009E7DBB"/>
    <w:rPr>
      <w:b/>
      <w:bCs/>
    </w:rPr>
  </w:style>
  <w:style w:type="character" w:customStyle="1" w:styleId="kwd-text">
    <w:name w:val="kwd-text"/>
    <w:basedOn w:val="a0"/>
    <w:rsid w:val="009E7DBB"/>
  </w:style>
  <w:style w:type="paragraph" w:styleId="aa">
    <w:name w:val="Normal (Web)"/>
    <w:basedOn w:val="a"/>
    <w:uiPriority w:val="99"/>
    <w:unhideWhenUsed/>
    <w:rsid w:val="009E7DBB"/>
    <w:pPr>
      <w:spacing w:before="100" w:beforeAutospacing="1" w:after="100" w:afterAutospacing="1"/>
    </w:pPr>
  </w:style>
  <w:style w:type="character" w:styleId="ab">
    <w:name w:val="Emphasis"/>
    <w:uiPriority w:val="20"/>
    <w:qFormat/>
    <w:rsid w:val="009E7DBB"/>
    <w:rPr>
      <w:i/>
      <w:iCs/>
    </w:rPr>
  </w:style>
  <w:style w:type="character" w:customStyle="1" w:styleId="equation">
    <w:name w:val="equation"/>
    <w:basedOn w:val="a0"/>
    <w:rsid w:val="00954182"/>
  </w:style>
  <w:style w:type="paragraph" w:customStyle="1" w:styleId="captiontarget">
    <w:name w:val="caption_target"/>
    <w:basedOn w:val="a"/>
    <w:rsid w:val="00954182"/>
    <w:pPr>
      <w:spacing w:before="100" w:beforeAutospacing="1" w:after="100" w:afterAutospacing="1"/>
    </w:pPr>
  </w:style>
  <w:style w:type="paragraph" w:customStyle="1" w:styleId="captionobject">
    <w:name w:val="caption_object"/>
    <w:basedOn w:val="a"/>
    <w:rsid w:val="00954182"/>
    <w:pPr>
      <w:spacing w:before="100" w:beforeAutospacing="1" w:after="100" w:afterAutospacing="1"/>
    </w:pPr>
  </w:style>
  <w:style w:type="paragraph" w:customStyle="1" w:styleId="sidoi">
    <w:name w:val="sidoi"/>
    <w:basedOn w:val="a"/>
    <w:rsid w:val="00954182"/>
    <w:pPr>
      <w:spacing w:before="100" w:beforeAutospacing="1" w:after="100" w:afterAutospacing="1"/>
    </w:pPr>
  </w:style>
  <w:style w:type="paragraph" w:customStyle="1" w:styleId="postsidoi">
    <w:name w:val="postsidoi"/>
    <w:basedOn w:val="a"/>
    <w:rsid w:val="00954182"/>
    <w:pPr>
      <w:spacing w:before="100" w:beforeAutospacing="1" w:after="100" w:afterAutospacing="1"/>
    </w:pPr>
  </w:style>
  <w:style w:type="character" w:customStyle="1" w:styleId="bold">
    <w:name w:val="bold"/>
    <w:basedOn w:val="a0"/>
    <w:rsid w:val="00332D26"/>
  </w:style>
  <w:style w:type="character" w:customStyle="1" w:styleId="40">
    <w:name w:val="标题 4 字符"/>
    <w:link w:val="4"/>
    <w:uiPriority w:val="9"/>
    <w:semiHidden/>
    <w:rsid w:val="00332D26"/>
    <w:rPr>
      <w:rFonts w:ascii="Cambria" w:eastAsia="宋体" w:hAnsi="Cambria" w:cs="Times New Roman"/>
      <w:b/>
      <w:bCs/>
      <w:kern w:val="2"/>
      <w:sz w:val="28"/>
      <w:szCs w:val="28"/>
    </w:rPr>
  </w:style>
  <w:style w:type="character" w:customStyle="1" w:styleId="label">
    <w:name w:val="label"/>
    <w:basedOn w:val="a0"/>
    <w:rsid w:val="00332D26"/>
  </w:style>
  <w:style w:type="character" w:customStyle="1" w:styleId="strike">
    <w:name w:val="strike"/>
    <w:basedOn w:val="a0"/>
    <w:rsid w:val="00332D26"/>
  </w:style>
  <w:style w:type="paragraph" w:customStyle="1" w:styleId="EndNoteBibliographyTitle">
    <w:name w:val="EndNote Bibliography Title"/>
    <w:basedOn w:val="a"/>
    <w:link w:val="EndNoteBibliographyTitleChar"/>
    <w:rsid w:val="00940E53"/>
    <w:pPr>
      <w:widowControl w:val="0"/>
      <w:jc w:val="center"/>
    </w:pPr>
    <w:rPr>
      <w:rFonts w:ascii="Calibri" w:hAnsi="Calibri" w:cs="Calibri"/>
      <w:noProof/>
      <w:kern w:val="2"/>
      <w:sz w:val="20"/>
      <w:szCs w:val="22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940E53"/>
    <w:rPr>
      <w:rFonts w:cs="Calibri"/>
      <w:noProof/>
      <w:kern w:val="2"/>
      <w:szCs w:val="22"/>
      <w:lang w:val="x-none" w:eastAsia="x-none"/>
    </w:rPr>
  </w:style>
  <w:style w:type="paragraph" w:customStyle="1" w:styleId="EndNoteBibliography">
    <w:name w:val="EndNote Bibliography"/>
    <w:basedOn w:val="a"/>
    <w:link w:val="EndNoteBibliographyChar"/>
    <w:rsid w:val="00940E53"/>
    <w:pPr>
      <w:widowControl w:val="0"/>
      <w:jc w:val="both"/>
    </w:pPr>
    <w:rPr>
      <w:rFonts w:ascii="Calibri" w:hAnsi="Calibri" w:cs="Calibri"/>
      <w:noProof/>
      <w:kern w:val="2"/>
      <w:sz w:val="20"/>
      <w:szCs w:val="22"/>
      <w:lang w:val="x-none" w:eastAsia="x-none"/>
    </w:rPr>
  </w:style>
  <w:style w:type="character" w:customStyle="1" w:styleId="EndNoteBibliographyChar">
    <w:name w:val="EndNote Bibliography Char"/>
    <w:link w:val="EndNoteBibliography"/>
    <w:rsid w:val="00940E53"/>
    <w:rPr>
      <w:rFonts w:cs="Calibri"/>
      <w:noProof/>
      <w:kern w:val="2"/>
      <w:szCs w:val="22"/>
      <w:lang w:val="x-none" w:eastAsia="x-none"/>
    </w:rPr>
  </w:style>
  <w:style w:type="character" w:styleId="ac">
    <w:name w:val="FollowedHyperlink"/>
    <w:aliases w:val="已访问的超链接"/>
    <w:uiPriority w:val="99"/>
    <w:semiHidden/>
    <w:unhideWhenUsed/>
    <w:rsid w:val="006F4E1D"/>
    <w:rPr>
      <w:color w:val="800080"/>
      <w:u w:val="single"/>
    </w:rPr>
  </w:style>
  <w:style w:type="numbering" w:customStyle="1" w:styleId="11">
    <w:name w:val="无列表1"/>
    <w:next w:val="a2"/>
    <w:uiPriority w:val="99"/>
    <w:semiHidden/>
    <w:unhideWhenUsed/>
    <w:rsid w:val="004147DF"/>
  </w:style>
  <w:style w:type="character" w:customStyle="1" w:styleId="20">
    <w:name w:val="标题 2 字符"/>
    <w:uiPriority w:val="9"/>
    <w:rsid w:val="004147DF"/>
    <w:rPr>
      <w:rFonts w:ascii="宋体" w:hAnsi="宋体" w:cs="宋体"/>
      <w:b/>
      <w:bCs/>
      <w:sz w:val="36"/>
      <w:szCs w:val="36"/>
    </w:rPr>
  </w:style>
  <w:style w:type="character" w:customStyle="1" w:styleId="30">
    <w:name w:val="标题 3 字符"/>
    <w:uiPriority w:val="9"/>
    <w:rsid w:val="004147DF"/>
    <w:rPr>
      <w:rFonts w:ascii="宋体" w:hAnsi="宋体" w:cs="宋体"/>
      <w:b/>
      <w:bCs/>
      <w:sz w:val="27"/>
      <w:szCs w:val="27"/>
    </w:rPr>
  </w:style>
  <w:style w:type="paragraph" w:customStyle="1" w:styleId="msonormal0">
    <w:name w:val="msonormal"/>
    <w:basedOn w:val="a"/>
    <w:rsid w:val="004147DF"/>
    <w:pPr>
      <w:spacing w:before="100" w:beforeAutospacing="1" w:after="100" w:afterAutospacing="1"/>
    </w:pPr>
  </w:style>
  <w:style w:type="character" w:customStyle="1" w:styleId="toptext">
    <w:name w:val="top__text"/>
    <w:rsid w:val="004147DF"/>
  </w:style>
  <w:style w:type="character" w:customStyle="1" w:styleId="topsub">
    <w:name w:val="top__sub"/>
    <w:rsid w:val="004147DF"/>
  </w:style>
  <w:style w:type="character" w:customStyle="1" w:styleId="figuretitletext">
    <w:name w:val="figure__title__text"/>
    <w:rsid w:val="004147DF"/>
  </w:style>
  <w:style w:type="paragraph" w:customStyle="1" w:styleId="download-linksfigureviewer">
    <w:name w:val="download-links__figureviewer"/>
    <w:basedOn w:val="a"/>
    <w:rsid w:val="004147DF"/>
    <w:pPr>
      <w:spacing w:before="100" w:beforeAutospacing="1" w:after="100" w:afterAutospacing="1"/>
    </w:pPr>
  </w:style>
  <w:style w:type="paragraph" w:customStyle="1" w:styleId="hidden-xs">
    <w:name w:val="hidden-xs"/>
    <w:basedOn w:val="a"/>
    <w:rsid w:val="004147DF"/>
    <w:pPr>
      <w:spacing w:before="100" w:beforeAutospacing="1" w:after="100" w:afterAutospacing="1"/>
    </w:pPr>
  </w:style>
  <w:style w:type="character" w:customStyle="1" w:styleId="inline-tablelabel">
    <w:name w:val="inline-table__label"/>
    <w:rsid w:val="004147DF"/>
  </w:style>
  <w:style w:type="character" w:customStyle="1" w:styleId="inline-tabletitle">
    <w:name w:val="inline-table__title"/>
    <w:rsid w:val="004147DF"/>
  </w:style>
  <w:style w:type="character" w:customStyle="1" w:styleId="12">
    <w:name w:val="未处理的提及1"/>
    <w:uiPriority w:val="99"/>
    <w:semiHidden/>
    <w:unhideWhenUsed/>
    <w:rsid w:val="00D81F52"/>
    <w:rPr>
      <w:color w:val="605E5C"/>
      <w:shd w:val="clear" w:color="auto" w:fill="E1DFDD"/>
    </w:rPr>
  </w:style>
  <w:style w:type="paragraph" w:styleId="ad">
    <w:name w:val="Balloon Text"/>
    <w:basedOn w:val="a"/>
    <w:link w:val="ae"/>
    <w:uiPriority w:val="99"/>
    <w:semiHidden/>
    <w:unhideWhenUsed/>
    <w:rsid w:val="008B1DF2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8B1DF2"/>
    <w:rPr>
      <w:kern w:val="2"/>
      <w:sz w:val="18"/>
      <w:szCs w:val="18"/>
    </w:rPr>
  </w:style>
  <w:style w:type="table" w:styleId="6">
    <w:name w:val="List Table 6 Colorful"/>
    <w:basedOn w:val="a1"/>
    <w:uiPriority w:val="51"/>
    <w:rsid w:val="0004309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5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20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752398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51975">
                  <w:marLeft w:val="0"/>
                  <w:marRight w:val="0"/>
                  <w:marTop w:val="270"/>
                  <w:marBottom w:val="27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335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9232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2502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271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8096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4350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46778185">
                  <w:marLeft w:val="0"/>
                  <w:marRight w:val="0"/>
                  <w:marTop w:val="270"/>
                  <w:marBottom w:val="27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839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4973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865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1934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5347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6394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473709">
                  <w:marLeft w:val="0"/>
                  <w:marRight w:val="0"/>
                  <w:marTop w:val="270"/>
                  <w:marBottom w:val="27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663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3540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6099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6212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7417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9394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29239468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04470">
                  <w:marLeft w:val="0"/>
                  <w:marRight w:val="0"/>
                  <w:marTop w:val="270"/>
                  <w:marBottom w:val="27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3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0034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0591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95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5362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6645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78439045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756258">
                  <w:marLeft w:val="0"/>
                  <w:marRight w:val="0"/>
                  <w:marTop w:val="270"/>
                  <w:marBottom w:val="27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86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6832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2458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7914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5180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7900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6251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80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34504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272978">
                  <w:marLeft w:val="0"/>
                  <w:marRight w:val="0"/>
                  <w:marTop w:val="270"/>
                  <w:marBottom w:val="27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1690156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631788">
                  <w:marLeft w:val="0"/>
                  <w:marRight w:val="0"/>
                  <w:marTop w:val="270"/>
                  <w:marBottom w:val="27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19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8461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3948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4909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0623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0396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92601248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692544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742868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999462">
                  <w:marLeft w:val="0"/>
                  <w:marRight w:val="0"/>
                  <w:marTop w:val="270"/>
                  <w:marBottom w:val="27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15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836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4398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0121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4195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9098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85483948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224020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089978">
                  <w:marLeft w:val="0"/>
                  <w:marRight w:val="0"/>
                  <w:marTop w:val="270"/>
                  <w:marBottom w:val="27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547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2368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775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6521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3479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9875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923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9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740084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963106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155300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03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475118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8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21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639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12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46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972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410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70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65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76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8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70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3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1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58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4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499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819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1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7265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5286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72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20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7337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01679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0698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56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60026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4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47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28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301555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8207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5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196815">
                  <w:marLeft w:val="0"/>
                  <w:marRight w:val="0"/>
                  <w:marTop w:val="21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367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517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102675">
                  <w:marLeft w:val="0"/>
                  <w:marRight w:val="0"/>
                  <w:marTop w:val="21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012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3607576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429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19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29972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212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432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31036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47015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79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47277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14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32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29857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840585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9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75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49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49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31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71159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46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33478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92309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8545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882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98547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42469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34642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53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105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28869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32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55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2512150">
                  <w:marLeft w:val="0"/>
                  <w:marRight w:val="0"/>
                  <w:marTop w:val="21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650004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35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990879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327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66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82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79772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159426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082935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04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91747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57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526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18075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41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52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927859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04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658637">
                  <w:marLeft w:val="0"/>
                  <w:marRight w:val="0"/>
                  <w:marTop w:val="405"/>
                  <w:marBottom w:val="375"/>
                  <w:divBdr>
                    <w:top w:val="single" w:sz="6" w:space="0" w:color="C0C0C0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53362">
                      <w:marLeft w:val="0"/>
                      <w:marRight w:val="0"/>
                      <w:marTop w:val="45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3292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3747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7519346">
                      <w:marLeft w:val="0"/>
                      <w:marRight w:val="0"/>
                      <w:marTop w:val="180"/>
                      <w:marBottom w:val="4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917141">
                          <w:marLeft w:val="0"/>
                          <w:marRight w:val="0"/>
                          <w:marTop w:val="15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9731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60702709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805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63898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89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410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61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84502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19326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1594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07188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67186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67088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6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580023">
                  <w:marLeft w:val="0"/>
                  <w:marRight w:val="0"/>
                  <w:marTop w:val="405"/>
                  <w:marBottom w:val="375"/>
                  <w:divBdr>
                    <w:top w:val="single" w:sz="6" w:space="0" w:color="C0C0C0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3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630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2568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4873282">
                      <w:marLeft w:val="0"/>
                      <w:marRight w:val="0"/>
                      <w:marTop w:val="45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5292599">
                      <w:marLeft w:val="0"/>
                      <w:marRight w:val="0"/>
                      <w:marTop w:val="180"/>
                      <w:marBottom w:val="4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7288881">
                          <w:marLeft w:val="0"/>
                          <w:marRight w:val="0"/>
                          <w:marTop w:val="15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2054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25149169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38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5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256163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723579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497463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178472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094040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859094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227854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8356483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55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8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47869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29219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837605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789194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823358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873017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350884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452879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889787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224182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262046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84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2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498392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464473">
                  <w:marLeft w:val="0"/>
                  <w:marRight w:val="0"/>
                  <w:marTop w:val="270"/>
                  <w:marBottom w:val="27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582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8765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4533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829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2785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3104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540435678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864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5426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70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4197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994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134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9579198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888048">
                  <w:marLeft w:val="0"/>
                  <w:marRight w:val="0"/>
                  <w:marTop w:val="270"/>
                  <w:marBottom w:val="27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10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44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3685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5055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3529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5546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910615">
                  <w:marLeft w:val="0"/>
                  <w:marRight w:val="0"/>
                  <w:marTop w:val="270"/>
                  <w:marBottom w:val="27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607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186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7561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2772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6103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0350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38414644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776041">
                  <w:marLeft w:val="0"/>
                  <w:marRight w:val="0"/>
                  <w:marTop w:val="270"/>
                  <w:marBottom w:val="27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460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1294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3453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709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7380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0417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77194635">
                  <w:marLeft w:val="0"/>
                  <w:marRight w:val="0"/>
                  <w:marTop w:val="270"/>
                  <w:marBottom w:val="27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378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439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9268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0073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6106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1212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99905608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496053">
                  <w:marLeft w:val="0"/>
                  <w:marRight w:val="0"/>
                  <w:marTop w:val="270"/>
                  <w:marBottom w:val="27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128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919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9211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1548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1611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4158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057376">
                  <w:marLeft w:val="0"/>
                  <w:marRight w:val="0"/>
                  <w:marTop w:val="270"/>
                  <w:marBottom w:val="27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867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9530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5827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0576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9645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4010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24353737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290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125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1847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6105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578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693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5109473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640444">
                  <w:marLeft w:val="0"/>
                  <w:marRight w:val="0"/>
                  <w:marTop w:val="270"/>
                  <w:marBottom w:val="27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24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3574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008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995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3693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5325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42136628">
                  <w:marLeft w:val="0"/>
                  <w:marRight w:val="0"/>
                  <w:marTop w:val="270"/>
                  <w:marBottom w:val="27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724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0680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8081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8268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7143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8948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81518606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638775">
                  <w:marLeft w:val="0"/>
                  <w:marRight w:val="0"/>
                  <w:marTop w:val="270"/>
                  <w:marBottom w:val="27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50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675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4656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336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5508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8644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86369556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581232">
                  <w:marLeft w:val="0"/>
                  <w:marRight w:val="0"/>
                  <w:marTop w:val="270"/>
                  <w:marBottom w:val="27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85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5334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7513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9469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1167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3145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49341141">
                  <w:marLeft w:val="0"/>
                  <w:marRight w:val="0"/>
                  <w:marTop w:val="270"/>
                  <w:marBottom w:val="27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50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355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4207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5550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5958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2012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3745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0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77463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889158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937538">
                  <w:marLeft w:val="0"/>
                  <w:marRight w:val="0"/>
                  <w:marTop w:val="270"/>
                  <w:marBottom w:val="27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182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0486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3750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0022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3104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7693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28334693">
              <w:marLeft w:val="0"/>
              <w:marRight w:val="0"/>
              <w:marTop w:val="27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818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97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49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55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78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20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62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08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704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774773">
          <w:marLeft w:val="0"/>
          <w:marRight w:val="0"/>
          <w:marTop w:val="0"/>
          <w:marBottom w:val="9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93246">
          <w:marLeft w:val="0"/>
          <w:marRight w:val="0"/>
          <w:marTop w:val="22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2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0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229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1988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4732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19230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49707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5392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5988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5227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375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7956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1676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20785607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5359270">
                                  <w:marLeft w:val="0"/>
                                  <w:marRight w:val="227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5604411"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67805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723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3514837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5385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8252332"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0217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7187141">
                                      <w:marLeft w:val="120"/>
                                      <w:marRight w:val="120"/>
                                      <w:marTop w:val="120"/>
                                      <w:marBottom w:val="240"/>
                                      <w:divBdr>
                                        <w:top w:val="dotted" w:sz="4" w:space="12" w:color="C3BFBB"/>
                                        <w:left w:val="none" w:sz="0" w:space="24" w:color="auto"/>
                                        <w:bottom w:val="none" w:sz="0" w:space="0" w:color="auto"/>
                                        <w:right w:val="none" w:sz="0" w:space="31" w:color="auto"/>
                                      </w:divBdr>
                                      <w:divsChild>
                                        <w:div w:id="8659426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84407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8256843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0782264">
                              <w:marLeft w:val="0"/>
                              <w:marRight w:val="227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25167796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23290319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5349929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86696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0696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7588527">
                                  <w:marLeft w:val="120"/>
                                  <w:marRight w:val="120"/>
                                  <w:marTop w:val="120"/>
                                  <w:marBottom w:val="240"/>
                                  <w:divBdr>
                                    <w:top w:val="dotted" w:sz="4" w:space="12" w:color="C3BFBB"/>
                                    <w:left w:val="none" w:sz="0" w:space="24" w:color="auto"/>
                                    <w:bottom w:val="none" w:sz="0" w:space="0" w:color="auto"/>
                                    <w:right w:val="none" w:sz="0" w:space="31" w:color="auto"/>
                                  </w:divBdr>
                                  <w:divsChild>
                                    <w:div w:id="487252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64466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dotted" w:sz="2" w:space="0" w:color="C3BFBB"/>
                                        <w:left w:val="none" w:sz="0" w:space="0" w:color="auto"/>
                                        <w:bottom w:val="none" w:sz="0" w:space="12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03550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0521361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2348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1171911"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04632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1012413">
                                      <w:marLeft w:val="120"/>
                                      <w:marRight w:val="120"/>
                                      <w:marTop w:val="120"/>
                                      <w:marBottom w:val="240"/>
                                      <w:divBdr>
                                        <w:top w:val="dotted" w:sz="4" w:space="12" w:color="C3BFBB"/>
                                        <w:left w:val="none" w:sz="0" w:space="24" w:color="auto"/>
                                        <w:bottom w:val="none" w:sz="0" w:space="0" w:color="auto"/>
                                        <w:right w:val="none" w:sz="0" w:space="31" w:color="auto"/>
                                      </w:divBdr>
                                      <w:divsChild>
                                        <w:div w:id="9090011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786537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dotted" w:sz="2" w:space="0" w:color="C3BFBB"/>
                                            <w:left w:val="none" w:sz="0" w:space="0" w:color="auto"/>
                                            <w:bottom w:val="none" w:sz="0" w:space="12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887304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452232">
                      <w:marLeft w:val="0"/>
                      <w:marRight w:val="0"/>
                      <w:marTop w:val="48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219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4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42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78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137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906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0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30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14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92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7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71153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05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984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200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4043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455061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0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541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216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227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036283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474783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81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59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509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071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534965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379878">
              <w:marLeft w:val="0"/>
              <w:marRight w:val="0"/>
              <w:marTop w:val="6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07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273700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72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2613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58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742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8046414">
              <w:marLeft w:val="0"/>
              <w:marRight w:val="0"/>
              <w:marTop w:val="6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72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284853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67815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5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7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921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94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34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993217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140256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843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5722676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00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001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99447158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58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9181953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36406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57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714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4885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356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173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35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0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70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980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224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2FE59F-7248-BA41-B337-7EE77C9FB2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3</Pages>
  <Words>312</Words>
  <Characters>1779</Characters>
  <Application>Microsoft Office Word</Application>
  <DocSecurity>0</DocSecurity>
  <Lines>14</Lines>
  <Paragraphs>4</Paragraphs>
  <ScaleCrop>false</ScaleCrop>
  <Company>云海 技术</Company>
  <LinksUpToDate>false</LinksUpToDate>
  <CharactersWithSpaces>2087</CharactersWithSpaces>
  <SharedDoc>false</SharedDoc>
  <HLinks>
    <vt:vector size="24" baseType="variant">
      <vt:variant>
        <vt:i4>7209074</vt:i4>
      </vt:variant>
      <vt:variant>
        <vt:i4>146</vt:i4>
      </vt:variant>
      <vt:variant>
        <vt:i4>0</vt:i4>
      </vt:variant>
      <vt:variant>
        <vt:i4>5</vt:i4>
      </vt:variant>
      <vt:variant>
        <vt:lpwstr>http://www.onefoundation.cn/downloads/20120918/fj2.pdf</vt:lpwstr>
      </vt:variant>
      <vt:variant>
        <vt:lpwstr/>
      </vt:variant>
      <vt:variant>
        <vt:i4>1507409</vt:i4>
      </vt:variant>
      <vt:variant>
        <vt:i4>123</vt:i4>
      </vt:variant>
      <vt:variant>
        <vt:i4>0</vt:i4>
      </vt:variant>
      <vt:variant>
        <vt:i4>5</vt:i4>
      </vt:variant>
      <vt:variant>
        <vt:lpwstr>http://www.stats.gov.cn/</vt:lpwstr>
      </vt:variant>
      <vt:variant>
        <vt:lpwstr/>
      </vt:variant>
      <vt:variant>
        <vt:i4>5177439</vt:i4>
      </vt:variant>
      <vt:variant>
        <vt:i4>98</vt:i4>
      </vt:variant>
      <vt:variant>
        <vt:i4>0</vt:i4>
      </vt:variant>
      <vt:variant>
        <vt:i4>5</vt:i4>
      </vt:variant>
      <vt:variant>
        <vt:lpwstr>https://search.aol.com/click/_ylt=Awr9Im5MJolgEoAA3EZpCWVH;_ylu=Y29sbwNncTEEcG9zAzIEdnRpZAMEc2VjA3Ny/RV=2/RE=1619629772/RO=10/RU=http%3a%2f%2fwww.stats.gov.cn%2fenGliSH%2f/RK=0/RS=mN8dprFACCh5ZdQw9qOw9BePbxY-</vt:lpwstr>
      </vt:variant>
      <vt:variant>
        <vt:lpwstr/>
      </vt:variant>
      <vt:variant>
        <vt:i4>6815753</vt:i4>
      </vt:variant>
      <vt:variant>
        <vt:i4>95</vt:i4>
      </vt:variant>
      <vt:variant>
        <vt:i4>0</vt:i4>
      </vt:variant>
      <vt:variant>
        <vt:i4>5</vt:i4>
      </vt:variant>
      <vt:variant>
        <vt:lpwstr>http://www.healthdata.org/results/gbd_summaries/2019/autism-spectrum-disorders-level-3-caus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 Office 用户</cp:lastModifiedBy>
  <cp:revision>15</cp:revision>
  <dcterms:created xsi:type="dcterms:W3CDTF">2022-05-05T10:09:00Z</dcterms:created>
  <dcterms:modified xsi:type="dcterms:W3CDTF">2022-08-11T10:08:00Z</dcterms:modified>
</cp:coreProperties>
</file>